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3.  Complete data on response of measurable liver angiomyolipomas</w:t>
      </w:r>
    </w:p>
    <w:p>
      <w:pPr>
        <w:pStyle w:val="Normal"/>
        <w:rPr/>
      </w:pPr>
      <w:r>
        <w:rPr/>
      </w:r>
    </w:p>
    <w:tbl>
      <w:tblPr>
        <w:tblW w:w="150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"/>
        <w:gridCol w:w="1412"/>
        <w:gridCol w:w="868"/>
        <w:gridCol w:w="600"/>
        <w:gridCol w:w="608"/>
        <w:gridCol w:w="626"/>
        <w:gridCol w:w="755"/>
        <w:gridCol w:w="608"/>
        <w:gridCol w:w="626"/>
        <w:gridCol w:w="755"/>
        <w:gridCol w:w="608"/>
        <w:gridCol w:w="626"/>
        <w:gridCol w:w="755"/>
        <w:gridCol w:w="820"/>
        <w:gridCol w:w="608"/>
        <w:gridCol w:w="848"/>
        <w:gridCol w:w="755"/>
        <w:gridCol w:w="608"/>
        <w:gridCol w:w="908"/>
        <w:gridCol w:w="755"/>
      </w:tblGrid>
      <w:tr>
        <w:trPr>
          <w:trHeight w:val="169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Number of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Tumor size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Tumor size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Tumor size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Tumor size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8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irolimus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Tumor size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Tumor size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Tumo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Target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 xml:space="preserve">Sum LD 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 xml:space="preserve">Sum LD 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% change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 xml:space="preserve">Sum LD 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% change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 xml:space="preserve">Sum LD 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% change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8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after week 52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 xml:space="preserve">Sum LD 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% change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 xml:space="preserve">Sum LD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% change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ubject #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ite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Lesions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(cm)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(cm)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vs baseline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Response*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(cm)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vs baseline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Response*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(cm)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vs baseline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Response*</w:t>
            </w:r>
          </w:p>
        </w:tc>
        <w:tc>
          <w:tcPr>
            <w:tcW w:w="8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 xml:space="preserve">(total weeks of 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(cm)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vs baseline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Response*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(cm)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vs baseline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Response*</w:t>
            </w:r>
          </w:p>
        </w:tc>
      </w:tr>
      <w:tr>
        <w:trPr>
          <w:trHeight w:val="169" w:hRule="atLeast"/>
        </w:trPr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8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tudy drug)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Week 0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Week 16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Week 32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Week 52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8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8 mos/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Week 78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4 mos/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Week 104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6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Live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4.2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.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7.1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.6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14.3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.6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14.3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8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4.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4.3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4.7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1.9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6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Retroperitoneal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.4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.6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23.5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.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20.6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.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8.8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8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4.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9.4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.5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.9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</w:tr>
      <w:tr>
        <w:trPr>
          <w:trHeight w:val="169" w:hRule="atLeast"/>
        </w:trPr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6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All sites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9.8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9.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1.0%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9.2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6.1%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9.1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7.1%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8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No (52)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2.7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9.6%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D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1.7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9.4%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Live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.9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.9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0.0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8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</w:tr>
      <w:tr>
        <w:trPr>
          <w:trHeight w:val="169" w:hRule="atLeast"/>
        </w:trPr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1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All Sites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1"/>
                <w:szCs w:val="11"/>
              </w:rPr>
            </w:pPr>
            <w:r>
              <w:rPr>
                <w:rFonts w:eastAsia="Arial" w:cs="Arial" w:ascii="Arial" w:hAnsi="Arial"/>
                <w:sz w:val="11"/>
                <w:szCs w:val="11"/>
              </w:rPr>
              <w:t xml:space="preserve"> 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44.5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45.0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.1%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8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No (&lt; 32)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8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Live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.5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.5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0.0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.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8.6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.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2.9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8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.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8.6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.6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.9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</w:tr>
      <w:tr>
        <w:trPr>
          <w:trHeight w:val="169" w:hRule="atLeast"/>
        </w:trPr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8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All sites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9.4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8.6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8.5%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7.5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20.2%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7.5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20.2%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8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No (52)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8.9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5.3%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9.3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1.1%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5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Live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5.9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.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49.2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.8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35.6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.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42.4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8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.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40.7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.6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72.9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</w:tr>
      <w:tr>
        <w:trPr>
          <w:trHeight w:val="169" w:hRule="atLeast"/>
        </w:trPr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5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All Sites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4.8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4.5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41.5%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3.4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46.0%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5.0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39.5%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  <w:tc>
          <w:tcPr>
            <w:tcW w:w="8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Yes (78)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1.2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14.5%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SD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0.6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57.3%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</w:tr>
      <w:tr>
        <w:trPr>
          <w:trHeight w:val="169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6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Liver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5.4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.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59.3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.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64.8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8.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51.9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8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.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57.4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.4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55.6%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</w:tr>
      <w:tr>
        <w:trPr>
          <w:trHeight w:val="169" w:hRule="atLeast"/>
        </w:trPr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36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All sites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57.2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25.4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55.6%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3.8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75.9%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6.2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71.7%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  <w:tc>
          <w:tcPr>
            <w:tcW w:w="8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Yes (100)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3.1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77.1%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  <w:tc>
          <w:tcPr>
            <w:tcW w:w="6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13.0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-77.3%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</w:t>
            </w:r>
          </w:p>
        </w:tc>
      </w:tr>
      <w:tr>
        <w:trPr>
          <w:trHeight w:val="169" w:hRule="atLeast"/>
        </w:trPr>
        <w:tc>
          <w:tcPr>
            <w:tcW w:w="4994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* Response was determined by comparing sum LD to baselin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</w:tr>
      <w:tr>
        <w:trPr>
          <w:trHeight w:val="169" w:hRule="atLeast"/>
        </w:trPr>
        <w:tc>
          <w:tcPr>
            <w:tcW w:w="4994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PR-partial response, SD-stable disease, PD-progressive disease 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  <w:t> 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cs="Arial" w:ascii="Arial" w:hAnsi="Arial"/>
                <w:sz w:val="11"/>
                <w:szCs w:val="1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432" w:right="43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2T00:30:00Z</dcterms:created>
  <dc:creator>dsimon1</dc:creator>
  <dc:description/>
  <cp:keywords/>
  <dc:language>en-US</dc:language>
  <cp:lastModifiedBy>dsimon1</cp:lastModifiedBy>
  <dcterms:modified xsi:type="dcterms:W3CDTF">2011-08-02T00:48:00Z</dcterms:modified>
  <cp:revision>2</cp:revision>
  <dc:subject/>
  <dc:title>Number of</dc:title>
</cp:coreProperties>
</file>